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9FFB4" w14:textId="77777777" w:rsidR="00757D9B" w:rsidRDefault="00757D9B" w:rsidP="00757D9B">
      <w:pPr>
        <w:rPr>
          <w:b/>
          <w:u w:val="single"/>
        </w:rPr>
      </w:pPr>
      <w:r>
        <w:rPr>
          <w:b/>
          <w:u w:val="single"/>
        </w:rPr>
        <w:t>Supplement 5: Agenda for DEKODE/SIMBA Acute Diabetes Conference and Case Transcripts</w:t>
      </w:r>
    </w:p>
    <w:p w14:paraId="73D37B79" w14:textId="77777777" w:rsidR="00757D9B" w:rsidRDefault="00757D9B" w:rsidP="00757D9B">
      <w:pPr>
        <w:rPr>
          <w:b/>
        </w:rPr>
      </w:pPr>
    </w:p>
    <w:tbl>
      <w:tblPr>
        <w:tblW w:w="9340" w:type="dxa"/>
        <w:tblLayout w:type="fixed"/>
        <w:tblLook w:val="0400" w:firstRow="0" w:lastRow="0" w:firstColumn="0" w:lastColumn="0" w:noHBand="0" w:noVBand="1"/>
      </w:tblPr>
      <w:tblGrid>
        <w:gridCol w:w="812"/>
        <w:gridCol w:w="2470"/>
        <w:gridCol w:w="3433"/>
        <w:gridCol w:w="2625"/>
      </w:tblGrid>
      <w:tr w:rsidR="00757D9B" w14:paraId="63DFEEB0" w14:textId="77777777" w:rsidTr="00AC595F">
        <w:trPr>
          <w:trHeight w:val="555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4BE0E" w14:textId="77777777" w:rsidR="00757D9B" w:rsidRDefault="00757D9B" w:rsidP="00AC595F">
            <w:r>
              <w:t> </w:t>
            </w:r>
          </w:p>
          <w:p w14:paraId="696BE48B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Time 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B90F2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Topic</w:t>
            </w:r>
          </w:p>
        </w:tc>
        <w:tc>
          <w:tcPr>
            <w:tcW w:w="3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475B3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Speaker 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40928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Chair </w:t>
            </w:r>
          </w:p>
        </w:tc>
      </w:tr>
      <w:tr w:rsidR="00757D9B" w14:paraId="224FC649" w14:textId="77777777" w:rsidTr="00AC595F">
        <w:trPr>
          <w:trHeight w:val="495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4D342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08:30 – 09:00</w:t>
            </w:r>
          </w:p>
        </w:tc>
        <w:tc>
          <w:tcPr>
            <w:tcW w:w="85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49C5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Registration- Angelica Sharma</w:t>
            </w:r>
          </w:p>
        </w:tc>
      </w:tr>
      <w:tr w:rsidR="00757D9B" w14:paraId="4329B8E6" w14:textId="77777777" w:rsidTr="00AC595F">
        <w:trPr>
          <w:trHeight w:val="99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6AF71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09:00 - 09:05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627D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Introduction and Welcome</w:t>
            </w:r>
          </w:p>
        </w:tc>
        <w:tc>
          <w:tcPr>
            <w:tcW w:w="3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001E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Kalyaani Persad, University of Birmingham, UK</w:t>
            </w:r>
          </w:p>
        </w:tc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6D44" w14:textId="77777777" w:rsidR="00757D9B" w:rsidRDefault="00757D9B" w:rsidP="00AC595F">
            <w:pPr>
              <w:jc w:val="center"/>
            </w:pPr>
            <w:hyperlink r:id="rId4">
              <w:r>
                <w:rPr>
                  <w:color w:val="467886"/>
                  <w:u w:val="single"/>
                </w:rPr>
                <w:t>Punith Kempegowda, University Hospitals Birmingham, UK</w:t>
              </w:r>
            </w:hyperlink>
          </w:p>
        </w:tc>
      </w:tr>
      <w:tr w:rsidR="00757D9B" w14:paraId="2C54ED06" w14:textId="77777777" w:rsidTr="00AC595F">
        <w:trPr>
          <w:trHeight w:val="150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71850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09:05 – 09:3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C76D9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Basics of Diabetes Management in the Inpatient setting</w:t>
            </w:r>
          </w:p>
        </w:tc>
        <w:tc>
          <w:tcPr>
            <w:tcW w:w="3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4F1B" w14:textId="77777777" w:rsidR="00757D9B" w:rsidRDefault="00757D9B" w:rsidP="00AC595F">
            <w:pPr>
              <w:jc w:val="center"/>
            </w:pPr>
            <w:hyperlink r:id="rId5">
              <w:r>
                <w:rPr>
                  <w:color w:val="467886"/>
                  <w:u w:val="single"/>
                </w:rPr>
                <w:t>Ketan Dhatariya,Consultant in Diabetes Norfolk &amp; Norwich Hospitals, UK</w:t>
              </w:r>
            </w:hyperlink>
          </w:p>
        </w:tc>
        <w:tc>
          <w:tcPr>
            <w:tcW w:w="2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8457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0AA6669A" w14:textId="77777777" w:rsidTr="00AC595F">
        <w:trPr>
          <w:trHeight w:val="855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DCD7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09:30 - 09:40 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5FFE4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Explaining SIMBA model and pre-SIMBA survey</w:t>
            </w:r>
          </w:p>
        </w:tc>
        <w:tc>
          <w:tcPr>
            <w:tcW w:w="3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BB3A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Rahul Sagu, University of Birmingham, UK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95B0A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Kalyaani Persad, University of Birmingham, UK</w:t>
            </w:r>
          </w:p>
        </w:tc>
      </w:tr>
      <w:tr w:rsidR="00757D9B" w14:paraId="1765005E" w14:textId="77777777" w:rsidTr="00AC595F">
        <w:trPr>
          <w:trHeight w:val="855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DEDD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09:40 – 10:0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919D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Scenario-based assessment: Case 1</w:t>
            </w:r>
          </w:p>
        </w:tc>
        <w:tc>
          <w:tcPr>
            <w:tcW w:w="34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2F8E6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Aqeelah Khatoon, University of Birmingham, UK</w:t>
            </w:r>
          </w:p>
        </w:tc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4042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Nevil Philip, University Hospitals Birmingham, UK</w:t>
            </w:r>
          </w:p>
        </w:tc>
      </w:tr>
      <w:tr w:rsidR="00757D9B" w14:paraId="55C59498" w14:textId="77777777" w:rsidTr="00AC595F">
        <w:trPr>
          <w:trHeight w:val="765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BDF35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0:00 – 10:2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EAB8D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Scenario-based assessment: Case 2</w:t>
            </w:r>
          </w:p>
        </w:tc>
        <w:tc>
          <w:tcPr>
            <w:tcW w:w="3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81C02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7661F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291DA817" w14:textId="77777777" w:rsidTr="00AC595F">
        <w:trPr>
          <w:trHeight w:val="855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6343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0:20 – 10:4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C539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Scenario-based assessment: Case 3</w:t>
            </w:r>
          </w:p>
        </w:tc>
        <w:tc>
          <w:tcPr>
            <w:tcW w:w="3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90B47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6806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4F3AD37B" w14:textId="77777777" w:rsidTr="00AC595F">
        <w:trPr>
          <w:trHeight w:val="90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4222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0:40 - 10:55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41300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Case 1 discussion</w:t>
            </w:r>
          </w:p>
        </w:tc>
        <w:tc>
          <w:tcPr>
            <w:tcW w:w="3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9E28F" w14:textId="77777777" w:rsidR="00757D9B" w:rsidRDefault="00757D9B" w:rsidP="00AC595F">
            <w:pPr>
              <w:jc w:val="center"/>
            </w:pPr>
            <w:hyperlink r:id="rId6">
              <w:r>
                <w:rPr>
                  <w:color w:val="467886"/>
                  <w:u w:val="single"/>
                </w:rPr>
                <w:t>Ketan Dhatariya, Norfolk &amp; Norwich Hospitals, UK</w:t>
              </w:r>
            </w:hyperlink>
          </w:p>
        </w:tc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4F95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Angelica Sharma, Norfolk and Norwich Hospitals, UK</w:t>
            </w:r>
          </w:p>
        </w:tc>
      </w:tr>
      <w:tr w:rsidR="00757D9B" w14:paraId="6CBD4F70" w14:textId="77777777" w:rsidTr="00AC595F">
        <w:trPr>
          <w:trHeight w:val="114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FF30C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0:55 - 11:1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D346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Case 2 discussion</w:t>
            </w:r>
          </w:p>
        </w:tc>
        <w:tc>
          <w:tcPr>
            <w:tcW w:w="3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FBF3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 xml:space="preserve">, </w:t>
            </w:r>
            <w:hyperlink r:id="rId7">
              <w:r>
                <w:rPr>
                  <w:color w:val="467886"/>
                  <w:u w:val="single"/>
                </w:rPr>
                <w:t>Gerry Rayman, Consultant in Diabetes Ipswich Hospital, UK</w:t>
              </w:r>
            </w:hyperlink>
          </w:p>
        </w:tc>
        <w:tc>
          <w:tcPr>
            <w:tcW w:w="2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52C0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0DC6B3A8" w14:textId="77777777" w:rsidTr="00AC595F">
        <w:trPr>
          <w:trHeight w:val="1200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D64AA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1:10 - 11:25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B93AA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Case 3 discussion</w:t>
            </w:r>
          </w:p>
        </w:tc>
        <w:tc>
          <w:tcPr>
            <w:tcW w:w="34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CCCA8" w14:textId="77777777" w:rsidR="00757D9B" w:rsidRDefault="00757D9B" w:rsidP="00AC595F">
            <w:pPr>
              <w:jc w:val="center"/>
            </w:pPr>
            <w:hyperlink r:id="rId8">
              <w:r>
                <w:rPr>
                  <w:color w:val="467886"/>
                  <w:u w:val="single"/>
                </w:rPr>
                <w:t>Mujahid Saeed, University Hospitals Birmingham, UK</w:t>
              </w:r>
            </w:hyperlink>
          </w:p>
        </w:tc>
        <w:tc>
          <w:tcPr>
            <w:tcW w:w="2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1217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65300D19" w14:textId="77777777" w:rsidTr="00AC595F">
        <w:trPr>
          <w:trHeight w:val="495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E975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1:25 – 11:40 </w:t>
            </w:r>
          </w:p>
        </w:tc>
        <w:tc>
          <w:tcPr>
            <w:tcW w:w="85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F48A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Refreshment break</w:t>
            </w:r>
          </w:p>
        </w:tc>
      </w:tr>
      <w:tr w:rsidR="00757D9B" w14:paraId="713042F5" w14:textId="77777777" w:rsidTr="00AC595F">
        <w:trPr>
          <w:trHeight w:val="765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7668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1:40 – 12:0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27D6E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Scenario-based assessment: Case 4</w:t>
            </w:r>
          </w:p>
        </w:tc>
        <w:tc>
          <w:tcPr>
            <w:tcW w:w="34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28C01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Kalyaani Persad, University of Birmingham, UK</w:t>
            </w:r>
          </w:p>
        </w:tc>
        <w:tc>
          <w:tcPr>
            <w:tcW w:w="26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1A7D4" w14:textId="77777777" w:rsidR="00757D9B" w:rsidRDefault="00757D9B" w:rsidP="00AC595F">
            <w:pPr>
              <w:jc w:val="center"/>
            </w:pPr>
            <w:hyperlink r:id="rId9">
              <w:r>
                <w:rPr>
                  <w:color w:val="467886"/>
                  <w:u w:val="single"/>
                </w:rPr>
                <w:t>Gerry Rayman, Consultant in Diabetes Ipswich Hospital, UK</w:t>
              </w:r>
            </w:hyperlink>
            <w:hyperlink r:id="rId10">
              <w:r>
                <w:rPr>
                  <w:color w:val="000000"/>
                </w:rPr>
                <w:br/>
              </w:r>
              <w:r>
                <w:rPr>
                  <w:color w:val="000000"/>
                </w:rPr>
                <w:br/>
              </w:r>
              <w:r>
                <w:rPr>
                  <w:color w:val="000000"/>
                </w:rPr>
                <w:lastRenderedPageBreak/>
                <w:br/>
              </w:r>
            </w:hyperlink>
          </w:p>
        </w:tc>
      </w:tr>
      <w:tr w:rsidR="00757D9B" w14:paraId="66671D5B" w14:textId="77777777" w:rsidTr="00AC595F">
        <w:trPr>
          <w:trHeight w:val="765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5B420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2:00 – 12:2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2AE2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Scenario-based assessment: Case 5</w:t>
            </w:r>
          </w:p>
        </w:tc>
        <w:tc>
          <w:tcPr>
            <w:tcW w:w="3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5F239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518B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70207A18" w14:textId="77777777" w:rsidTr="00AC595F">
        <w:trPr>
          <w:trHeight w:val="765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206D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lastRenderedPageBreak/>
              <w:t>12:20 – 12:40</w:t>
            </w:r>
          </w:p>
        </w:tc>
        <w:tc>
          <w:tcPr>
            <w:tcW w:w="2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AC73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Scenario-based assessment: Case 6</w:t>
            </w:r>
          </w:p>
        </w:tc>
        <w:tc>
          <w:tcPr>
            <w:tcW w:w="34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69C1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6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7F0E0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50A5C20D" w14:textId="77777777" w:rsidTr="00AC595F">
        <w:trPr>
          <w:trHeight w:val="285"/>
        </w:trPr>
        <w:tc>
          <w:tcPr>
            <w:tcW w:w="8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8D7D1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2:40 – 13:30</w:t>
            </w:r>
          </w:p>
        </w:tc>
        <w:tc>
          <w:tcPr>
            <w:tcW w:w="85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C3262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Lunch</w:t>
            </w:r>
          </w:p>
        </w:tc>
      </w:tr>
    </w:tbl>
    <w:p w14:paraId="02124E82" w14:textId="77777777" w:rsidR="00757D9B" w:rsidRDefault="00757D9B" w:rsidP="00757D9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</w:rPr>
      </w:pPr>
    </w:p>
    <w:tbl>
      <w:tblPr>
        <w:tblW w:w="9340" w:type="dxa"/>
        <w:tblLayout w:type="fixed"/>
        <w:tblLook w:val="0400" w:firstRow="0" w:lastRow="0" w:firstColumn="0" w:lastColumn="0" w:noHBand="0" w:noVBand="1"/>
      </w:tblPr>
      <w:tblGrid>
        <w:gridCol w:w="797"/>
        <w:gridCol w:w="1874"/>
        <w:gridCol w:w="3287"/>
        <w:gridCol w:w="3382"/>
      </w:tblGrid>
      <w:tr w:rsidR="00757D9B" w14:paraId="0CDCAAEF" w14:textId="77777777" w:rsidTr="00AC595F">
        <w:trPr>
          <w:trHeight w:val="108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A8647" w14:textId="77777777" w:rsidR="00757D9B" w:rsidRDefault="00757D9B" w:rsidP="00AC595F">
            <w:r>
              <w:t> </w:t>
            </w:r>
          </w:p>
          <w:p w14:paraId="12DE1C5A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3:30 - 13:4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268E8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Case 4 discussion</w:t>
            </w:r>
          </w:p>
        </w:tc>
        <w:tc>
          <w:tcPr>
            <w:tcW w:w="3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F7FAD" w14:textId="77777777" w:rsidR="00757D9B" w:rsidRDefault="00757D9B" w:rsidP="00AC595F">
            <w:pPr>
              <w:jc w:val="center"/>
            </w:pPr>
            <w:hyperlink r:id="rId11">
              <w:r>
                <w:rPr>
                  <w:color w:val="467886"/>
                  <w:u w:val="single"/>
                </w:rPr>
                <w:t>Sofia Salahuddin,University Hospitals Birmingham, UK</w:t>
              </w:r>
            </w:hyperlink>
          </w:p>
        </w:tc>
        <w:tc>
          <w:tcPr>
            <w:tcW w:w="33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1B8D5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Nevil Philip, University Hospitals Birmingham, UK</w:t>
            </w:r>
          </w:p>
        </w:tc>
      </w:tr>
      <w:tr w:rsidR="00757D9B" w14:paraId="1E3875BB" w14:textId="77777777" w:rsidTr="00AC595F">
        <w:trPr>
          <w:trHeight w:val="108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6475A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3:45 - 14:00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C07D6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Case 5 discussion</w:t>
            </w:r>
          </w:p>
        </w:tc>
        <w:tc>
          <w:tcPr>
            <w:tcW w:w="3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562CE" w14:textId="77777777" w:rsidR="00757D9B" w:rsidRDefault="00757D9B" w:rsidP="00AC595F">
            <w:pPr>
              <w:jc w:val="center"/>
            </w:pPr>
            <w:hyperlink r:id="rId12">
              <w:r>
                <w:rPr>
                  <w:color w:val="467886"/>
                  <w:u w:val="single"/>
                </w:rPr>
                <w:t>Srikanth Bellary, University Hospitals Birmingham, UK</w:t>
              </w:r>
            </w:hyperlink>
          </w:p>
        </w:tc>
        <w:tc>
          <w:tcPr>
            <w:tcW w:w="33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C25F2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6632D535" w14:textId="77777777" w:rsidTr="00AC595F">
        <w:trPr>
          <w:trHeight w:val="108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955FB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4:00 - 14:1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4703A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Case 6 discussion</w:t>
            </w:r>
          </w:p>
        </w:tc>
        <w:tc>
          <w:tcPr>
            <w:tcW w:w="3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22614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Jason Cheung, Norfolk and Norwich Hospitals, UK</w:t>
            </w:r>
          </w:p>
        </w:tc>
        <w:tc>
          <w:tcPr>
            <w:tcW w:w="33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BB245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0905DD2B" w14:textId="77777777" w:rsidTr="00AC595F">
        <w:trPr>
          <w:trHeight w:val="108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A51C8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4:15 – 14:3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04557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Scenario-based assessment: Case 7</w:t>
            </w:r>
          </w:p>
        </w:tc>
        <w:tc>
          <w:tcPr>
            <w:tcW w:w="32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0F2B8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Aqeelah Khatoon</w:t>
            </w:r>
          </w:p>
          <w:p w14:paraId="1F2C6E10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 University of Birmingham, UK</w:t>
            </w:r>
          </w:p>
        </w:tc>
        <w:tc>
          <w:tcPr>
            <w:tcW w:w="33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720E6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Angelica Sharma, Norfolk and Norwich Hospitals, UK</w:t>
            </w:r>
          </w:p>
        </w:tc>
      </w:tr>
      <w:tr w:rsidR="00757D9B" w14:paraId="70EE0AC4" w14:textId="77777777" w:rsidTr="00AC595F">
        <w:trPr>
          <w:trHeight w:val="108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26448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4:35 – 14:5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DF7B3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Scenario-based assessment: Case 8</w:t>
            </w:r>
          </w:p>
        </w:tc>
        <w:tc>
          <w:tcPr>
            <w:tcW w:w="32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443D3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3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ADF87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549906B2" w14:textId="77777777" w:rsidTr="00AC595F">
        <w:trPr>
          <w:trHeight w:val="108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00167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4:55 – 15:1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2C488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Scenario-based assessment: Case 9</w:t>
            </w:r>
          </w:p>
        </w:tc>
        <w:tc>
          <w:tcPr>
            <w:tcW w:w="328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A4F7B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33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7CC65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1F7A6600" w14:textId="77777777" w:rsidTr="00AC595F">
        <w:trPr>
          <w:trHeight w:val="108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2C9DC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5:15 – 15:30</w:t>
            </w:r>
          </w:p>
        </w:tc>
        <w:tc>
          <w:tcPr>
            <w:tcW w:w="85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6C5AE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Refreshment break</w:t>
            </w:r>
          </w:p>
        </w:tc>
      </w:tr>
      <w:tr w:rsidR="00757D9B" w14:paraId="27F06513" w14:textId="77777777" w:rsidTr="00AC595F">
        <w:trPr>
          <w:trHeight w:val="108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7D3E9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5:30 - 15:4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9572F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Case 7 discussion</w:t>
            </w:r>
          </w:p>
        </w:tc>
        <w:tc>
          <w:tcPr>
            <w:tcW w:w="3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248C5" w14:textId="77777777" w:rsidR="00757D9B" w:rsidRDefault="00757D9B" w:rsidP="00AC595F">
            <w:pPr>
              <w:jc w:val="center"/>
            </w:pPr>
            <w:hyperlink r:id="rId13">
              <w:r>
                <w:rPr>
                  <w:color w:val="467886"/>
                  <w:u w:val="single"/>
                </w:rPr>
                <w:t>Punith Kempegowda, University Hospitals Birmingham, UK</w:t>
              </w:r>
            </w:hyperlink>
          </w:p>
        </w:tc>
        <w:tc>
          <w:tcPr>
            <w:tcW w:w="33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E64DE" w14:textId="77777777" w:rsidR="00757D9B" w:rsidRDefault="00757D9B" w:rsidP="00AC595F">
            <w:pPr>
              <w:jc w:val="center"/>
            </w:pPr>
            <w:hyperlink r:id="rId14">
              <w:r>
                <w:rPr>
                  <w:color w:val="467886"/>
                  <w:u w:val="single"/>
                </w:rPr>
                <w:t>Sofia Salahuddin, Consultant in Diabetes University Hospitals Birmingham, UK</w:t>
              </w:r>
            </w:hyperlink>
          </w:p>
        </w:tc>
      </w:tr>
      <w:tr w:rsidR="00757D9B" w14:paraId="73BD49C7" w14:textId="77777777" w:rsidTr="00AC595F">
        <w:trPr>
          <w:trHeight w:val="120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2403A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5:45 - 16:00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6BEFE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Case 8 discussion</w:t>
            </w:r>
          </w:p>
        </w:tc>
        <w:tc>
          <w:tcPr>
            <w:tcW w:w="3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A12E1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Rajeev Raghavan, Royal Wolverhampton Trust, UK</w:t>
            </w:r>
          </w:p>
        </w:tc>
        <w:tc>
          <w:tcPr>
            <w:tcW w:w="33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31E47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64744F76" w14:textId="77777777" w:rsidTr="00AC595F">
        <w:trPr>
          <w:trHeight w:val="108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45C24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6:00 - 16:1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FACDD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Case 9 discussion</w:t>
            </w:r>
          </w:p>
        </w:tc>
        <w:tc>
          <w:tcPr>
            <w:tcW w:w="3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787AE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Feaz Babwah, University Hospitals Birmingham</w:t>
            </w:r>
          </w:p>
        </w:tc>
        <w:tc>
          <w:tcPr>
            <w:tcW w:w="338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CFF8B" w14:textId="77777777" w:rsidR="00757D9B" w:rsidRDefault="00757D9B" w:rsidP="00AC59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757D9B" w14:paraId="190C8063" w14:textId="77777777" w:rsidTr="00AC595F">
        <w:trPr>
          <w:trHeight w:val="120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94525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lastRenderedPageBreak/>
              <w:t>16:15 – 16:45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E9022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Technology in Acute Diabetes Care</w:t>
            </w:r>
          </w:p>
        </w:tc>
        <w:tc>
          <w:tcPr>
            <w:tcW w:w="3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C2D35" w14:textId="77777777" w:rsidR="00757D9B" w:rsidRDefault="00757D9B" w:rsidP="00AC595F">
            <w:pPr>
              <w:jc w:val="center"/>
            </w:pPr>
            <w:hyperlink r:id="rId15">
              <w:r>
                <w:rPr>
                  <w:color w:val="467886"/>
                  <w:u w:val="single"/>
                </w:rPr>
                <w:t>Mohammed Ali Karamat,University Hospitals Birmingham, UK</w:t>
              </w:r>
            </w:hyperlink>
          </w:p>
          <w:p w14:paraId="300F47AF" w14:textId="77777777" w:rsidR="00757D9B" w:rsidRDefault="00757D9B" w:rsidP="00AC595F"/>
        </w:tc>
        <w:tc>
          <w:tcPr>
            <w:tcW w:w="3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DE0F6" w14:textId="77777777" w:rsidR="00757D9B" w:rsidRDefault="00757D9B" w:rsidP="00AC595F">
            <w:pPr>
              <w:jc w:val="center"/>
            </w:pPr>
            <w:hyperlink r:id="rId16">
              <w:r>
                <w:rPr>
                  <w:color w:val="467886"/>
                  <w:u w:val="single"/>
                </w:rPr>
                <w:t>Punith Kempegowda, University Hospitals Birmingham, UK</w:t>
              </w:r>
            </w:hyperlink>
          </w:p>
          <w:p w14:paraId="41EC15C8" w14:textId="77777777" w:rsidR="00757D9B" w:rsidRDefault="00757D9B" w:rsidP="00AC595F"/>
        </w:tc>
      </w:tr>
      <w:tr w:rsidR="00757D9B" w14:paraId="216765DA" w14:textId="77777777" w:rsidTr="00AC595F">
        <w:trPr>
          <w:trHeight w:val="1080"/>
        </w:trPr>
        <w:tc>
          <w:tcPr>
            <w:tcW w:w="7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60A91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16:45 – 17:00</w:t>
            </w:r>
          </w:p>
        </w:tc>
        <w:tc>
          <w:tcPr>
            <w:tcW w:w="51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023C8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Closing, Post-SIMBA survey and vote of thanks</w:t>
            </w:r>
          </w:p>
        </w:tc>
        <w:tc>
          <w:tcPr>
            <w:tcW w:w="33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997F4" w14:textId="77777777" w:rsidR="00757D9B" w:rsidRDefault="00757D9B" w:rsidP="00AC595F">
            <w:pPr>
              <w:jc w:val="center"/>
            </w:pPr>
            <w:r>
              <w:rPr>
                <w:color w:val="000000"/>
              </w:rPr>
              <w:t>Kalyaani Persad, University of Birmingham, UK</w:t>
            </w:r>
          </w:p>
        </w:tc>
      </w:tr>
    </w:tbl>
    <w:p w14:paraId="16BB197D" w14:textId="77777777" w:rsidR="00757D9B" w:rsidRDefault="00757D9B" w:rsidP="00757D9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</w:rPr>
      </w:pPr>
    </w:p>
    <w:p w14:paraId="22CD9A37" w14:textId="77777777" w:rsidR="00757D9B" w:rsidRDefault="00757D9B" w:rsidP="00757D9B">
      <w:r>
        <w:t xml:space="preserve">Case Transcripts Folder Available at: </w:t>
      </w:r>
      <w:hyperlink r:id="rId17">
        <w:r>
          <w:rPr>
            <w:color w:val="0000FF"/>
            <w:u w:val="single"/>
          </w:rPr>
          <w:t>https://drive.google.com/drive/folders/15_Szh1NwUsS6NWrN4b7JxCe-jGh26KnT?usp=sharing</w:t>
        </w:r>
      </w:hyperlink>
    </w:p>
    <w:p w14:paraId="44A20699" w14:textId="77777777" w:rsidR="00757D9B" w:rsidRDefault="00757D9B" w:rsidP="00757D9B"/>
    <w:p w14:paraId="6F3AEAB3" w14:textId="77777777" w:rsidR="00BA4067" w:rsidRDefault="00BA4067"/>
    <w:sectPr w:rsidR="00BA4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D9B"/>
    <w:rsid w:val="00205803"/>
    <w:rsid w:val="00387F8F"/>
    <w:rsid w:val="005826B6"/>
    <w:rsid w:val="00757D9B"/>
    <w:rsid w:val="009F77BF"/>
    <w:rsid w:val="00BA4067"/>
    <w:rsid w:val="00BD2001"/>
    <w:rsid w:val="00D74CE3"/>
    <w:rsid w:val="00E273BB"/>
    <w:rsid w:val="00F4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C5921"/>
  <w15:chartTrackingRefBased/>
  <w15:docId w15:val="{36EE3D3C-C9A5-4642-88D9-19E579265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D9B"/>
    <w:pPr>
      <w:spacing w:line="276" w:lineRule="auto"/>
    </w:pPr>
    <w:rPr>
      <w:rFonts w:ascii="Calibri" w:eastAsia="Arial" w:hAnsi="Calibri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7D9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D9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D9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D9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D9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D9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D9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D9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D9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D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D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D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D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D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D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D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D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7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D9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7D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D9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7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D9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7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D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ujahidsaeed.com/dr-mujahid-saeed/" TargetMode="External"/><Relationship Id="rId13" Type="http://schemas.openxmlformats.org/officeDocument/2006/relationships/hyperlink" Target="https://www.birmingham.ac.uk/staff/profiles/applied-health/kempegowda-punith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iwgdfguidelines.org/rayman/" TargetMode="External"/><Relationship Id="rId12" Type="http://schemas.openxmlformats.org/officeDocument/2006/relationships/hyperlink" Target="https://www.linkedin.com/in/srikanth-bellary-20470a146/?originalSubdomain=uk" TargetMode="External"/><Relationship Id="rId17" Type="http://schemas.openxmlformats.org/officeDocument/2006/relationships/hyperlink" Target="https://drive.google.com/drive/folders/15_Szh1NwUsS6NWrN4b7JxCe-jGh26KnT?usp=sharing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birmingham.ac.uk/staff/profiles/applied-health/kempegowda-punith" TargetMode="External"/><Relationship Id="rId1" Type="http://schemas.openxmlformats.org/officeDocument/2006/relationships/styles" Target="styles.xml"/><Relationship Id="rId6" Type="http://schemas.openxmlformats.org/officeDocument/2006/relationships/hyperlink" Target="https://profketandhatariya.com/" TargetMode="External"/><Relationship Id="rId11" Type="http://schemas.openxmlformats.org/officeDocument/2006/relationships/hyperlink" Target="https://www.linkedin.com/in/sofia-salahuddin-60387b79/?originalSubdomain=uk" TargetMode="External"/><Relationship Id="rId5" Type="http://schemas.openxmlformats.org/officeDocument/2006/relationships/hyperlink" Target="https://profketandhatariya.com/" TargetMode="External"/><Relationship Id="rId15" Type="http://schemas.openxmlformats.org/officeDocument/2006/relationships/hyperlink" Target="https://www.researchgate.net/profile/Muhammad-Karamat-2" TargetMode="External"/><Relationship Id="rId10" Type="http://schemas.openxmlformats.org/officeDocument/2006/relationships/hyperlink" Target="https://iwgdfguidelines.org/rayman/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www.birmingham.ac.uk/staff/profiles/applied-health/kempegowda-punith" TargetMode="External"/><Relationship Id="rId9" Type="http://schemas.openxmlformats.org/officeDocument/2006/relationships/hyperlink" Target="https://iwgdfguidelines.org/rayman/" TargetMode="External"/><Relationship Id="rId14" Type="http://schemas.openxmlformats.org/officeDocument/2006/relationships/hyperlink" Target="https://www.linkedin.com/in/sofia-salahuddin-60387b79/?originalSubdomain=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ith Kempegowda (Applied Health Sciences)</dc:creator>
  <cp:keywords/>
  <dc:description/>
  <cp:lastModifiedBy>Kalyaani Persad (Medicine Clinical)</cp:lastModifiedBy>
  <cp:revision>2</cp:revision>
  <dcterms:created xsi:type="dcterms:W3CDTF">2025-01-15T17:42:00Z</dcterms:created>
  <dcterms:modified xsi:type="dcterms:W3CDTF">2025-01-15T17:42:00Z</dcterms:modified>
</cp:coreProperties>
</file>